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C25514" w14:textId="77777777" w:rsidR="005831DD" w:rsidRPr="00AE680D" w:rsidRDefault="005831DD" w:rsidP="005831D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5DED9F4" w14:textId="52C6A024" w:rsidR="00EE50FF" w:rsidRPr="007522FF" w:rsidRDefault="00EE50FF" w:rsidP="0083339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522F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</w:p>
    <w:p w14:paraId="60040651" w14:textId="7538D403" w:rsidR="00AB5D2C" w:rsidRPr="00A303C4" w:rsidRDefault="003F667F" w:rsidP="00AB5D2C">
      <w:pPr>
        <w:spacing w:line="480" w:lineRule="auto"/>
        <w:jc w:val="both"/>
        <w:rPr>
          <w:rFonts w:ascii="Times New Roman" w:hAnsi="Times New Roman" w:cs="Times New Roman"/>
          <w:color w:val="C00000"/>
          <w:lang w:val="en-US"/>
        </w:rPr>
      </w:pPr>
      <w:r w:rsidRPr="007522F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ure 1. </w:t>
      </w:r>
      <w:r w:rsidR="001359C6" w:rsidRPr="007522FF">
        <w:rPr>
          <w:rFonts w:ascii="Times New Roman" w:hAnsi="Times New Roman" w:cs="Times New Roman"/>
          <w:b/>
          <w:bCs/>
          <w:color w:val="000000" w:themeColor="text1"/>
          <w:lang w:val="en-US"/>
        </w:rPr>
        <w:t>A)</w:t>
      </w:r>
      <w:r w:rsidR="00AE680D" w:rsidRPr="007522F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522FF" w:rsidRPr="008B3D16">
        <w:rPr>
          <w:rFonts w:ascii="Times New Roman" w:hAnsi="Times New Roman" w:cs="Times New Roman"/>
          <w:lang w:val="en-US"/>
        </w:rPr>
        <w:t>Venn diagram of</w:t>
      </w:r>
      <w:r w:rsidR="007522FF">
        <w:rPr>
          <w:rFonts w:ascii="Times New Roman" w:hAnsi="Times New Roman" w:cs="Times New Roman"/>
          <w:lang w:val="en-US"/>
        </w:rPr>
        <w:t xml:space="preserve"> bacterial peptides from</w:t>
      </w:r>
      <w:r w:rsidR="007522FF" w:rsidRPr="008B3D16">
        <w:rPr>
          <w:rFonts w:ascii="Times New Roman" w:hAnsi="Times New Roman" w:cs="Times New Roman"/>
          <w:lang w:val="en-US"/>
        </w:rPr>
        <w:t xml:space="preserve"> </w:t>
      </w:r>
      <w:r w:rsidR="007522FF">
        <w:rPr>
          <w:rFonts w:ascii="Times New Roman" w:hAnsi="Times New Roman" w:cs="Times New Roman"/>
          <w:lang w:val="en-US"/>
        </w:rPr>
        <w:t xml:space="preserve">malignant and </w:t>
      </w:r>
      <w:r w:rsidR="007522FF">
        <w:rPr>
          <w:rFonts w:ascii="Times New Roman" w:hAnsi="Times New Roman" w:cs="Times New Roman"/>
          <w:kern w:val="0"/>
          <w:lang w:val="en-US"/>
        </w:rPr>
        <w:t>healthy samples</w:t>
      </w:r>
      <w:r w:rsidR="00EE50FF" w:rsidRPr="007522FF">
        <w:rPr>
          <w:rFonts w:ascii="Times New Roman" w:hAnsi="Times New Roman" w:cs="Times New Roman"/>
          <w:color w:val="000000" w:themeColor="text1"/>
          <w:lang w:val="en-US"/>
        </w:rPr>
        <w:t>, showing the common and unique proteins for each condition.</w:t>
      </w:r>
      <w:r w:rsidR="005831DD" w:rsidRPr="007522F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522FF" w:rsidRPr="007522FF">
        <w:rPr>
          <w:rFonts w:ascii="Times New Roman" w:hAnsi="Times New Roman" w:cs="Times New Roman"/>
          <w:b/>
          <w:bCs/>
          <w:color w:val="000000" w:themeColor="text1"/>
          <w:lang w:val="en-US"/>
        </w:rPr>
        <w:t>B)</w:t>
      </w:r>
      <w:r w:rsidR="005831DD" w:rsidRPr="007522F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B3D16" w:rsidRPr="007522FF">
        <w:rPr>
          <w:rFonts w:ascii="Times New Roman" w:hAnsi="Times New Roman" w:cs="Times New Roman"/>
          <w:color w:val="000000" w:themeColor="text1"/>
          <w:lang w:val="en-US"/>
        </w:rPr>
        <w:t xml:space="preserve">Heatmap of the profile of differentially expressed </w:t>
      </w:r>
      <w:r w:rsidR="007522FF">
        <w:rPr>
          <w:rFonts w:ascii="Times New Roman" w:hAnsi="Times New Roman" w:cs="Times New Roman"/>
          <w:color w:val="000000" w:themeColor="text1"/>
          <w:lang w:val="en-US"/>
        </w:rPr>
        <w:t>peptides from healthy and malignant samples</w:t>
      </w:r>
      <w:r w:rsidR="008B3D16" w:rsidRPr="007522FF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362B66A3" w14:textId="77777777" w:rsidR="001B258E" w:rsidRDefault="001B258E" w:rsidP="001B258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381A559" w14:textId="78BDA749" w:rsidR="001B258E" w:rsidRDefault="001B258E" w:rsidP="001B258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522F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7522FF">
        <w:rPr>
          <w:rFonts w:ascii="Times New Roman" w:hAnsi="Times New Roman" w:cs="Times New Roman"/>
          <w:b/>
          <w:bCs/>
          <w:color w:val="000000" w:themeColor="text1"/>
          <w:lang w:val="en-US"/>
        </w:rPr>
        <w:t>. A)</w:t>
      </w:r>
      <w:r w:rsidRPr="007522F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alysis of cell death in HSC-3 cells the presence of I</w:t>
      </w:r>
      <w:r w:rsidRPr="004862C8">
        <w:rPr>
          <w:rFonts w:ascii="Times New Roman" w:hAnsi="Times New Roman" w:cs="Times New Roman"/>
          <w:lang w:val="en-US"/>
        </w:rPr>
        <w:t xml:space="preserve">midazole </w:t>
      </w:r>
      <w:r>
        <w:rPr>
          <w:rFonts w:ascii="Times New Roman" w:hAnsi="Times New Roman" w:cs="Times New Roman"/>
          <w:lang w:val="en-US"/>
        </w:rPr>
        <w:t>K</w:t>
      </w:r>
      <w:r w:rsidRPr="004862C8">
        <w:rPr>
          <w:rFonts w:ascii="Times New Roman" w:hAnsi="Times New Roman" w:cs="Times New Roman"/>
          <w:lang w:val="en-US"/>
        </w:rPr>
        <w:t xml:space="preserve">etone </w:t>
      </w:r>
      <w:proofErr w:type="spellStart"/>
      <w:r>
        <w:rPr>
          <w:rFonts w:ascii="Times New Roman" w:hAnsi="Times New Roman" w:cs="Times New Roman"/>
          <w:lang w:val="en-US"/>
        </w:rPr>
        <w:t>E</w:t>
      </w:r>
      <w:r w:rsidRPr="004862C8">
        <w:rPr>
          <w:rFonts w:ascii="Times New Roman" w:hAnsi="Times New Roman" w:cs="Times New Roman"/>
          <w:lang w:val="en-US"/>
        </w:rPr>
        <w:t>rastin</w:t>
      </w:r>
      <w:proofErr w:type="spellEnd"/>
      <w:r w:rsidRPr="004862C8">
        <w:rPr>
          <w:rFonts w:ascii="Times New Roman" w:hAnsi="Times New Roman" w:cs="Times New Roman"/>
          <w:lang w:val="en-US"/>
        </w:rPr>
        <w:t xml:space="preserve"> (IKE)</w:t>
      </w:r>
      <w:r w:rsidRPr="007522FF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7522FF">
        <w:rPr>
          <w:rFonts w:ascii="Times New Roman" w:hAnsi="Times New Roman" w:cs="Times New Roman"/>
          <w:b/>
          <w:bCs/>
          <w:color w:val="000000" w:themeColor="text1"/>
          <w:lang w:val="en-US"/>
        </w:rPr>
        <w:t>B)</w:t>
      </w:r>
      <w:r w:rsidRPr="007522F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alysis of cell death in in HSC-3 cells in the presence or absence of Cystine.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C</w:t>
      </w:r>
      <w:r w:rsidRPr="007522FF">
        <w:rPr>
          <w:rFonts w:ascii="Times New Roman" w:hAnsi="Times New Roman" w:cs="Times New Roman"/>
          <w:b/>
          <w:bCs/>
          <w:color w:val="000000" w:themeColor="text1"/>
          <w:lang w:val="en-US"/>
        </w:rPr>
        <w:t>)</w:t>
      </w:r>
      <w:r w:rsidRPr="007522F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alysis of cell death in in HSC-3 cells in the presence or absence of </w:t>
      </w:r>
      <w:r w:rsidRPr="001A46C7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US"/>
        </w:rPr>
        <w:t>F.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  <w:lang w:val="en-US"/>
        </w:rPr>
        <w:t xml:space="preserve"> </w:t>
      </w:r>
      <w:proofErr w:type="spellStart"/>
      <w:r w:rsidRPr="001A46C7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US"/>
        </w:rPr>
        <w:t>nucleatum</w:t>
      </w:r>
      <w:proofErr w:type="spellEnd"/>
      <w:r w:rsidRPr="001A46C7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US"/>
        </w:rPr>
        <w:t xml:space="preserve"> </w:t>
      </w:r>
      <w:r w:rsidRPr="003B39EB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with or without</w:t>
      </w:r>
      <w:r>
        <w:rPr>
          <w:rFonts w:ascii="Times New Roman" w:hAnsi="Times New Roman" w:cs="Times New Roman"/>
          <w:lang w:val="en-US"/>
        </w:rPr>
        <w:t xml:space="preserve"> I</w:t>
      </w:r>
      <w:r w:rsidRPr="004862C8">
        <w:rPr>
          <w:rFonts w:ascii="Times New Roman" w:hAnsi="Times New Roman" w:cs="Times New Roman"/>
          <w:lang w:val="en-US"/>
        </w:rPr>
        <w:t xml:space="preserve">midazole </w:t>
      </w:r>
      <w:r>
        <w:rPr>
          <w:rFonts w:ascii="Times New Roman" w:hAnsi="Times New Roman" w:cs="Times New Roman"/>
          <w:lang w:val="en-US"/>
        </w:rPr>
        <w:t>K</w:t>
      </w:r>
      <w:r w:rsidRPr="004862C8">
        <w:rPr>
          <w:rFonts w:ascii="Times New Roman" w:hAnsi="Times New Roman" w:cs="Times New Roman"/>
          <w:lang w:val="en-US"/>
        </w:rPr>
        <w:t xml:space="preserve">etone </w:t>
      </w:r>
      <w:proofErr w:type="spellStart"/>
      <w:r>
        <w:rPr>
          <w:rFonts w:ascii="Times New Roman" w:hAnsi="Times New Roman" w:cs="Times New Roman"/>
          <w:lang w:val="en-US"/>
        </w:rPr>
        <w:t>E</w:t>
      </w:r>
      <w:r w:rsidRPr="004862C8">
        <w:rPr>
          <w:rFonts w:ascii="Times New Roman" w:hAnsi="Times New Roman" w:cs="Times New Roman"/>
          <w:lang w:val="en-US"/>
        </w:rPr>
        <w:t>rastin</w:t>
      </w:r>
      <w:proofErr w:type="spellEnd"/>
      <w:r w:rsidRPr="004862C8">
        <w:rPr>
          <w:rFonts w:ascii="Times New Roman" w:hAnsi="Times New Roman" w:cs="Times New Roman"/>
          <w:lang w:val="en-US"/>
        </w:rPr>
        <w:t xml:space="preserve"> (IKE)</w:t>
      </w:r>
      <w:r>
        <w:rPr>
          <w:rFonts w:ascii="Times New Roman" w:hAnsi="Times New Roman" w:cs="Times New Roman"/>
          <w:lang w:val="en-US"/>
        </w:rPr>
        <w:t>.</w:t>
      </w:r>
    </w:p>
    <w:p w14:paraId="090C7054" w14:textId="77777777" w:rsidR="001B258E" w:rsidRDefault="001B258E" w:rsidP="001B258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C471550" w14:textId="37297C64" w:rsidR="001B258E" w:rsidRDefault="001B258E" w:rsidP="001B258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522F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7522FF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="00DE2C3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3D </w:t>
      </w:r>
      <w:r>
        <w:rPr>
          <w:rFonts w:ascii="Times New Roman" w:hAnsi="Times New Roman" w:cs="Times New Roman"/>
          <w:lang w:val="en-US"/>
        </w:rPr>
        <w:t>Images of</w:t>
      </w:r>
      <w:r w:rsidRPr="001B258E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US"/>
        </w:rPr>
        <w:t xml:space="preserve"> </w:t>
      </w:r>
      <w:r w:rsidRPr="001A46C7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US"/>
        </w:rPr>
        <w:t>F.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  <w:lang w:val="en-US"/>
        </w:rPr>
        <w:t xml:space="preserve"> </w:t>
      </w:r>
      <w:proofErr w:type="spellStart"/>
      <w:r w:rsidRPr="001A46C7">
        <w:rPr>
          <w:rFonts w:ascii="Times New Roman" w:hAnsi="Times New Roman" w:cs="Times New Roman"/>
          <w:i/>
          <w:iCs/>
          <w:color w:val="212121"/>
          <w:shd w:val="clear" w:color="auto" w:fill="FFFFFF"/>
          <w:lang w:val="en-US"/>
        </w:rPr>
        <w:t>nucleatum</w:t>
      </w:r>
      <w:proofErr w:type="spellEnd"/>
      <w:r>
        <w:rPr>
          <w:rFonts w:ascii="Times New Roman" w:hAnsi="Times New Roman" w:cs="Times New Roman"/>
          <w:i/>
          <w:iCs/>
          <w:color w:val="212121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>inside</w:t>
      </w:r>
      <w:r w:rsidRPr="003B39EB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HSC-3 cells</w:t>
      </w:r>
      <w:r w:rsidR="00DE2C3F">
        <w:rPr>
          <w:rFonts w:ascii="Times New Roman" w:hAnsi="Times New Roman" w:cs="Times New Roman"/>
          <w:color w:val="000000" w:themeColor="text1"/>
          <w:lang w:val="en-US"/>
        </w:rPr>
        <w:t>, at 6</w:t>
      </w:r>
      <w:r w:rsidR="002716C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E2C3F">
        <w:rPr>
          <w:rFonts w:ascii="Times New Roman" w:hAnsi="Times New Roman" w:cs="Times New Roman"/>
          <w:color w:val="000000" w:themeColor="text1"/>
          <w:lang w:val="en-US"/>
        </w:rPr>
        <w:t>(</w:t>
      </w:r>
      <w:r w:rsidR="00DE2C3F" w:rsidRPr="00E26CBA">
        <w:rPr>
          <w:rFonts w:ascii="Times New Roman" w:hAnsi="Times New Roman" w:cs="Times New Roman"/>
          <w:b/>
          <w:bCs/>
          <w:color w:val="000000" w:themeColor="text1"/>
          <w:lang w:val="en-US"/>
        </w:rPr>
        <w:t>A</w:t>
      </w:r>
      <w:r w:rsidR="00DE2C3F">
        <w:rPr>
          <w:rFonts w:ascii="Times New Roman" w:hAnsi="Times New Roman" w:cs="Times New Roman"/>
          <w:color w:val="000000" w:themeColor="text1"/>
          <w:lang w:val="en-US"/>
        </w:rPr>
        <w:t>), 24</w:t>
      </w:r>
      <w:r w:rsidR="002716C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E2C3F">
        <w:rPr>
          <w:rFonts w:ascii="Times New Roman" w:hAnsi="Times New Roman" w:cs="Times New Roman"/>
          <w:color w:val="000000" w:themeColor="text1"/>
          <w:lang w:val="en-US"/>
        </w:rPr>
        <w:t>(</w:t>
      </w:r>
      <w:r w:rsidR="00DE2C3F" w:rsidRPr="00E26CBA">
        <w:rPr>
          <w:rFonts w:ascii="Times New Roman" w:hAnsi="Times New Roman" w:cs="Times New Roman"/>
          <w:b/>
          <w:bCs/>
          <w:color w:val="000000" w:themeColor="text1"/>
          <w:lang w:val="en-US"/>
        </w:rPr>
        <w:t>B</w:t>
      </w:r>
      <w:r w:rsidR="00DE2C3F">
        <w:rPr>
          <w:rFonts w:ascii="Times New Roman" w:hAnsi="Times New Roman" w:cs="Times New Roman"/>
          <w:color w:val="000000" w:themeColor="text1"/>
          <w:lang w:val="en-US"/>
        </w:rPr>
        <w:t>) and 48</w:t>
      </w:r>
      <w:r w:rsidR="002716C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E2C3F">
        <w:rPr>
          <w:rFonts w:ascii="Times New Roman" w:hAnsi="Times New Roman" w:cs="Times New Roman"/>
          <w:color w:val="000000" w:themeColor="text1"/>
          <w:lang w:val="en-US"/>
        </w:rPr>
        <w:t>(</w:t>
      </w:r>
      <w:r w:rsidR="00DE2C3F" w:rsidRPr="00E26CBA">
        <w:rPr>
          <w:rFonts w:ascii="Times New Roman" w:hAnsi="Times New Roman" w:cs="Times New Roman"/>
          <w:b/>
          <w:bCs/>
          <w:color w:val="000000" w:themeColor="text1"/>
          <w:lang w:val="en-US"/>
        </w:rPr>
        <w:t>C</w:t>
      </w:r>
      <w:r w:rsidR="00DE2C3F">
        <w:rPr>
          <w:rFonts w:ascii="Times New Roman" w:hAnsi="Times New Roman" w:cs="Times New Roman"/>
          <w:color w:val="000000" w:themeColor="text1"/>
          <w:lang w:val="en-US"/>
        </w:rPr>
        <w:t xml:space="preserve">) hours </w:t>
      </w:r>
      <w:r w:rsidR="002716C9">
        <w:rPr>
          <w:rFonts w:ascii="Times New Roman" w:hAnsi="Times New Roman" w:cs="Times New Roman"/>
          <w:color w:val="000000" w:themeColor="text1"/>
          <w:lang w:val="en-US"/>
        </w:rPr>
        <w:t>post</w:t>
      </w:r>
      <w:r w:rsidR="00DE2C3F">
        <w:rPr>
          <w:rFonts w:ascii="Times New Roman" w:hAnsi="Times New Roman" w:cs="Times New Roman"/>
          <w:color w:val="000000" w:themeColor="text1"/>
          <w:lang w:val="en-US"/>
        </w:rPr>
        <w:t xml:space="preserve"> infection.</w:t>
      </w:r>
    </w:p>
    <w:p w14:paraId="7B4242A7" w14:textId="77777777" w:rsidR="005806BB" w:rsidRDefault="005806BB" w:rsidP="001B258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A2BE69F" w14:textId="2F48FF8E" w:rsidR="005806BB" w:rsidRDefault="005806BB" w:rsidP="001B258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806BB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Figure 4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5806BB">
        <w:rPr>
          <w:rFonts w:ascii="Times New Roman" w:hAnsi="Times New Roman" w:cs="Times New Roman"/>
          <w:lang w:val="en-US"/>
        </w:rPr>
        <w:t xml:space="preserve">Representative photographs (10x) of </w:t>
      </w:r>
      <w:proofErr w:type="spellStart"/>
      <w:r w:rsidRPr="005806BB">
        <w:rPr>
          <w:rFonts w:ascii="Times New Roman" w:hAnsi="Times New Roman" w:cs="Times New Roman"/>
          <w:lang w:val="en-US"/>
        </w:rPr>
        <w:t>tumorspheres</w:t>
      </w:r>
      <w:proofErr w:type="spellEnd"/>
      <w:r w:rsidRPr="005806BB">
        <w:rPr>
          <w:rFonts w:ascii="Times New Roman" w:hAnsi="Times New Roman" w:cs="Times New Roman"/>
          <w:lang w:val="en-US"/>
        </w:rPr>
        <w:t xml:space="preserve"> from uninfected or </w:t>
      </w:r>
      <w:r w:rsidRPr="005806BB">
        <w:rPr>
          <w:rFonts w:ascii="Times New Roman" w:hAnsi="Times New Roman" w:cs="Times New Roman"/>
          <w:i/>
          <w:iCs/>
          <w:lang w:val="en-US"/>
        </w:rPr>
        <w:t xml:space="preserve">F. </w:t>
      </w:r>
      <w:proofErr w:type="spellStart"/>
      <w:r w:rsidRPr="005806BB">
        <w:rPr>
          <w:rFonts w:ascii="Times New Roman" w:hAnsi="Times New Roman" w:cs="Times New Roman"/>
          <w:i/>
          <w:iCs/>
          <w:lang w:val="en-US"/>
        </w:rPr>
        <w:t>nucleatum</w:t>
      </w:r>
      <w:proofErr w:type="spellEnd"/>
      <w:r w:rsidRPr="005806BB">
        <w:rPr>
          <w:rFonts w:ascii="Times New Roman" w:hAnsi="Times New Roman" w:cs="Times New Roman"/>
          <w:lang w:val="en-US"/>
        </w:rPr>
        <w:t>-infected HSC3 cells at day 3, 6 and 10.</w:t>
      </w:r>
    </w:p>
    <w:p w14:paraId="26F802EC" w14:textId="77777777" w:rsidR="005806BB" w:rsidRDefault="005806BB" w:rsidP="001B258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A4D69EB" w14:textId="3818484E" w:rsidR="005806BB" w:rsidRPr="005806BB" w:rsidRDefault="005806BB" w:rsidP="001B258E">
      <w:pPr>
        <w:spacing w:line="480" w:lineRule="auto"/>
        <w:jc w:val="both"/>
        <w:rPr>
          <w:rFonts w:ascii="Times New Roman" w:hAnsi="Times New Roman" w:cs="Times New Roman"/>
          <w:color w:val="C00000"/>
          <w:lang w:val="en-US"/>
        </w:rPr>
      </w:pPr>
      <w:r w:rsidRPr="005806BB">
        <w:rPr>
          <w:rFonts w:ascii="Times New Roman" w:hAnsi="Times New Roman" w:cs="Times New Roman"/>
          <w:b/>
          <w:bCs/>
          <w:lang w:val="en-US"/>
        </w:rPr>
        <w:t>Supplementary Figure 5.</w:t>
      </w:r>
      <w:r>
        <w:rPr>
          <w:rFonts w:ascii="Times New Roman" w:hAnsi="Times New Roman" w:cs="Times New Roman"/>
          <w:lang w:val="en-US"/>
        </w:rPr>
        <w:t xml:space="preserve"> (</w:t>
      </w:r>
      <w:r w:rsidRPr="00E26CBA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) </w:t>
      </w:r>
      <w:r w:rsidRPr="005806BB">
        <w:rPr>
          <w:rFonts w:ascii="Times New Roman" w:hAnsi="Times New Roman" w:cs="Times New Roman"/>
          <w:lang w:val="en-US"/>
        </w:rPr>
        <w:t xml:space="preserve">Illustrative representation of the lysate and supernatant blots of uninfected or </w:t>
      </w:r>
      <w:r w:rsidRPr="005806BB">
        <w:rPr>
          <w:rFonts w:ascii="Times New Roman" w:hAnsi="Times New Roman" w:cs="Times New Roman"/>
          <w:i/>
          <w:iCs/>
          <w:lang w:val="en-US"/>
        </w:rPr>
        <w:t>F.</w:t>
      </w:r>
      <w:r w:rsidRPr="005806B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806BB">
        <w:rPr>
          <w:rFonts w:ascii="Times New Roman" w:hAnsi="Times New Roman" w:cs="Times New Roman"/>
          <w:i/>
          <w:iCs/>
          <w:lang w:val="en-US"/>
        </w:rPr>
        <w:t>nucleatum</w:t>
      </w:r>
      <w:proofErr w:type="spellEnd"/>
      <w:r w:rsidRPr="005806BB">
        <w:rPr>
          <w:rFonts w:ascii="Times New Roman" w:hAnsi="Times New Roman" w:cs="Times New Roman"/>
          <w:lang w:val="en-US"/>
        </w:rPr>
        <w:t>-infected HSC3 cells in monolayer (24 hours).</w:t>
      </w:r>
      <w:r>
        <w:rPr>
          <w:rFonts w:ascii="Times New Roman" w:hAnsi="Times New Roman" w:cs="Times New Roman"/>
          <w:lang w:val="en-US"/>
        </w:rPr>
        <w:t xml:space="preserve"> B</w:t>
      </w:r>
      <w:r w:rsidRPr="005806BB">
        <w:rPr>
          <w:rFonts w:ascii="Times New Roman" w:hAnsi="Times New Roman" w:cs="Times New Roman"/>
          <w:lang w:val="en-US"/>
        </w:rPr>
        <w:t>ar charts of normalized protein expression of E-cadherin, ICAM-1</w:t>
      </w:r>
      <w:r>
        <w:rPr>
          <w:rFonts w:ascii="Times New Roman" w:hAnsi="Times New Roman" w:cs="Times New Roman"/>
          <w:lang w:val="en-US"/>
        </w:rPr>
        <w:t>(</w:t>
      </w:r>
      <w:r w:rsidRPr="00E26CBA">
        <w:rPr>
          <w:rFonts w:ascii="Times New Roman" w:hAnsi="Times New Roman" w:cs="Times New Roman"/>
          <w:b/>
          <w:bCs/>
          <w:lang w:val="en-US"/>
        </w:rPr>
        <w:t>B</w:t>
      </w:r>
      <w:r>
        <w:rPr>
          <w:rFonts w:ascii="Times New Roman" w:hAnsi="Times New Roman" w:cs="Times New Roman"/>
          <w:lang w:val="en-US"/>
        </w:rPr>
        <w:t>)</w:t>
      </w:r>
      <w:r w:rsidRPr="005806BB">
        <w:rPr>
          <w:rFonts w:ascii="Times New Roman" w:hAnsi="Times New Roman" w:cs="Times New Roman"/>
          <w:lang w:val="en-US"/>
        </w:rPr>
        <w:t>, MMP3 and MMP9</w:t>
      </w:r>
      <w:r>
        <w:rPr>
          <w:rFonts w:ascii="Times New Roman" w:hAnsi="Times New Roman" w:cs="Times New Roman"/>
          <w:lang w:val="en-US"/>
        </w:rPr>
        <w:t>(</w:t>
      </w:r>
      <w:r w:rsidRPr="00E26CBA">
        <w:rPr>
          <w:rFonts w:ascii="Times New Roman" w:hAnsi="Times New Roman" w:cs="Times New Roman"/>
          <w:b/>
          <w:bCs/>
          <w:lang w:val="en-US"/>
        </w:rPr>
        <w:t>C</w:t>
      </w:r>
      <w:r>
        <w:rPr>
          <w:rFonts w:ascii="Times New Roman" w:hAnsi="Times New Roman" w:cs="Times New Roman"/>
          <w:lang w:val="en-US"/>
        </w:rPr>
        <w:t>)</w:t>
      </w:r>
      <w:r w:rsidRPr="005806BB">
        <w:rPr>
          <w:rFonts w:ascii="Times New Roman" w:hAnsi="Times New Roman" w:cs="Times New Roman"/>
          <w:lang w:val="en-US"/>
        </w:rPr>
        <w:t>.</w:t>
      </w:r>
    </w:p>
    <w:p w14:paraId="6883C77D" w14:textId="77777777" w:rsidR="008B3D16" w:rsidRPr="0083339B" w:rsidRDefault="008B3D16">
      <w:pPr>
        <w:rPr>
          <w:lang w:val="en-US"/>
        </w:rPr>
      </w:pPr>
    </w:p>
    <w:sectPr w:rsidR="008B3D16" w:rsidRPr="0083339B" w:rsidSect="00713EC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AD6CEF"/>
    <w:multiLevelType w:val="hybridMultilevel"/>
    <w:tmpl w:val="C2E8AF88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D73946"/>
    <w:multiLevelType w:val="hybridMultilevel"/>
    <w:tmpl w:val="60D897C4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AB0DD1"/>
    <w:multiLevelType w:val="hybridMultilevel"/>
    <w:tmpl w:val="C58E7E92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C534BD"/>
    <w:multiLevelType w:val="hybridMultilevel"/>
    <w:tmpl w:val="3F3C3FB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1A354A"/>
    <w:multiLevelType w:val="hybridMultilevel"/>
    <w:tmpl w:val="12907CBC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3F04F2"/>
    <w:multiLevelType w:val="hybridMultilevel"/>
    <w:tmpl w:val="884AFF7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0054828">
    <w:abstractNumId w:val="5"/>
  </w:num>
  <w:num w:numId="2" w16cid:durableId="2094888270">
    <w:abstractNumId w:val="4"/>
  </w:num>
  <w:num w:numId="3" w16cid:durableId="572476074">
    <w:abstractNumId w:val="3"/>
  </w:num>
  <w:num w:numId="4" w16cid:durableId="1490630845">
    <w:abstractNumId w:val="2"/>
  </w:num>
  <w:num w:numId="5" w16cid:durableId="774708666">
    <w:abstractNumId w:val="1"/>
  </w:num>
  <w:num w:numId="6" w16cid:durableId="83497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39B"/>
    <w:rsid w:val="00006B19"/>
    <w:rsid w:val="0000701A"/>
    <w:rsid w:val="000100FD"/>
    <w:rsid w:val="000107B9"/>
    <w:rsid w:val="00010FE2"/>
    <w:rsid w:val="00017843"/>
    <w:rsid w:val="000201C1"/>
    <w:rsid w:val="00025354"/>
    <w:rsid w:val="00030D0B"/>
    <w:rsid w:val="000314A8"/>
    <w:rsid w:val="00031D2D"/>
    <w:rsid w:val="000341A1"/>
    <w:rsid w:val="00037D36"/>
    <w:rsid w:val="00045E7B"/>
    <w:rsid w:val="000544AD"/>
    <w:rsid w:val="0005795C"/>
    <w:rsid w:val="00062651"/>
    <w:rsid w:val="00063A57"/>
    <w:rsid w:val="000672B2"/>
    <w:rsid w:val="000702CC"/>
    <w:rsid w:val="00070871"/>
    <w:rsid w:val="000838C6"/>
    <w:rsid w:val="00085C35"/>
    <w:rsid w:val="00092CFD"/>
    <w:rsid w:val="00093A09"/>
    <w:rsid w:val="000A0D05"/>
    <w:rsid w:val="000A20C1"/>
    <w:rsid w:val="000A3BC8"/>
    <w:rsid w:val="000A7956"/>
    <w:rsid w:val="000C2370"/>
    <w:rsid w:val="000C56DC"/>
    <w:rsid w:val="000D0981"/>
    <w:rsid w:val="000D1D05"/>
    <w:rsid w:val="000D1FDB"/>
    <w:rsid w:val="000D5434"/>
    <w:rsid w:val="000E6117"/>
    <w:rsid w:val="000F1F9B"/>
    <w:rsid w:val="001025D5"/>
    <w:rsid w:val="00106EE8"/>
    <w:rsid w:val="00120800"/>
    <w:rsid w:val="00122ECE"/>
    <w:rsid w:val="00126978"/>
    <w:rsid w:val="00133116"/>
    <w:rsid w:val="00133644"/>
    <w:rsid w:val="001359C6"/>
    <w:rsid w:val="0013717C"/>
    <w:rsid w:val="00141BF2"/>
    <w:rsid w:val="001471FF"/>
    <w:rsid w:val="00150A40"/>
    <w:rsid w:val="00163139"/>
    <w:rsid w:val="00164652"/>
    <w:rsid w:val="0016486B"/>
    <w:rsid w:val="001657AC"/>
    <w:rsid w:val="001724D3"/>
    <w:rsid w:val="0017345F"/>
    <w:rsid w:val="001750A7"/>
    <w:rsid w:val="00185B97"/>
    <w:rsid w:val="00185EBC"/>
    <w:rsid w:val="001901C8"/>
    <w:rsid w:val="00191CF5"/>
    <w:rsid w:val="00192299"/>
    <w:rsid w:val="0019477F"/>
    <w:rsid w:val="00195138"/>
    <w:rsid w:val="00195A85"/>
    <w:rsid w:val="00196A60"/>
    <w:rsid w:val="001B258E"/>
    <w:rsid w:val="001B25ED"/>
    <w:rsid w:val="001B53E8"/>
    <w:rsid w:val="001C054D"/>
    <w:rsid w:val="001C1D7E"/>
    <w:rsid w:val="001C235C"/>
    <w:rsid w:val="001C2974"/>
    <w:rsid w:val="001C54ED"/>
    <w:rsid w:val="001C725C"/>
    <w:rsid w:val="001C7A9C"/>
    <w:rsid w:val="001D62BD"/>
    <w:rsid w:val="001E31EF"/>
    <w:rsid w:val="001F2818"/>
    <w:rsid w:val="001F6835"/>
    <w:rsid w:val="002027F6"/>
    <w:rsid w:val="00204538"/>
    <w:rsid w:val="0021114D"/>
    <w:rsid w:val="00215525"/>
    <w:rsid w:val="00216DCD"/>
    <w:rsid w:val="00217A5B"/>
    <w:rsid w:val="00221646"/>
    <w:rsid w:val="00225FD7"/>
    <w:rsid w:val="00226824"/>
    <w:rsid w:val="00230E71"/>
    <w:rsid w:val="00236BE0"/>
    <w:rsid w:val="00241D44"/>
    <w:rsid w:val="002452DB"/>
    <w:rsid w:val="0025281C"/>
    <w:rsid w:val="00260D28"/>
    <w:rsid w:val="00262CAA"/>
    <w:rsid w:val="002638A2"/>
    <w:rsid w:val="002659CC"/>
    <w:rsid w:val="002702B6"/>
    <w:rsid w:val="002709E7"/>
    <w:rsid w:val="002716C9"/>
    <w:rsid w:val="00272ECB"/>
    <w:rsid w:val="00272F94"/>
    <w:rsid w:val="002747E6"/>
    <w:rsid w:val="00274A51"/>
    <w:rsid w:val="00276C1F"/>
    <w:rsid w:val="00287DD2"/>
    <w:rsid w:val="002924EF"/>
    <w:rsid w:val="002963A1"/>
    <w:rsid w:val="002A4DCB"/>
    <w:rsid w:val="002A76EE"/>
    <w:rsid w:val="002B72BB"/>
    <w:rsid w:val="002D46AE"/>
    <w:rsid w:val="002E0F08"/>
    <w:rsid w:val="002E35B0"/>
    <w:rsid w:val="002E65D7"/>
    <w:rsid w:val="00301188"/>
    <w:rsid w:val="00306733"/>
    <w:rsid w:val="0030788F"/>
    <w:rsid w:val="003108E7"/>
    <w:rsid w:val="003108FE"/>
    <w:rsid w:val="0031142D"/>
    <w:rsid w:val="003128C6"/>
    <w:rsid w:val="003130E2"/>
    <w:rsid w:val="00316342"/>
    <w:rsid w:val="0032119D"/>
    <w:rsid w:val="00324B98"/>
    <w:rsid w:val="003306DC"/>
    <w:rsid w:val="00334098"/>
    <w:rsid w:val="00334944"/>
    <w:rsid w:val="00337A14"/>
    <w:rsid w:val="00342A3B"/>
    <w:rsid w:val="003430CB"/>
    <w:rsid w:val="00344F3C"/>
    <w:rsid w:val="00346FC7"/>
    <w:rsid w:val="0035033E"/>
    <w:rsid w:val="00350542"/>
    <w:rsid w:val="00354A63"/>
    <w:rsid w:val="00356EB3"/>
    <w:rsid w:val="00357E8B"/>
    <w:rsid w:val="0036023C"/>
    <w:rsid w:val="00362915"/>
    <w:rsid w:val="00365CA7"/>
    <w:rsid w:val="003701EC"/>
    <w:rsid w:val="00370304"/>
    <w:rsid w:val="00376C72"/>
    <w:rsid w:val="00380F66"/>
    <w:rsid w:val="00381A99"/>
    <w:rsid w:val="00390F71"/>
    <w:rsid w:val="00391069"/>
    <w:rsid w:val="00391CFC"/>
    <w:rsid w:val="0039330E"/>
    <w:rsid w:val="0039583A"/>
    <w:rsid w:val="003B0596"/>
    <w:rsid w:val="003B2CAA"/>
    <w:rsid w:val="003B39EB"/>
    <w:rsid w:val="003B45A8"/>
    <w:rsid w:val="003B5379"/>
    <w:rsid w:val="003C2808"/>
    <w:rsid w:val="003C3E35"/>
    <w:rsid w:val="003D5A4D"/>
    <w:rsid w:val="003D6A16"/>
    <w:rsid w:val="003E16AA"/>
    <w:rsid w:val="003E596C"/>
    <w:rsid w:val="003F20F8"/>
    <w:rsid w:val="003F26B9"/>
    <w:rsid w:val="003F6145"/>
    <w:rsid w:val="003F667F"/>
    <w:rsid w:val="003F71EB"/>
    <w:rsid w:val="0040132D"/>
    <w:rsid w:val="00413C69"/>
    <w:rsid w:val="00422A34"/>
    <w:rsid w:val="00423B7B"/>
    <w:rsid w:val="00424F59"/>
    <w:rsid w:val="00427339"/>
    <w:rsid w:val="00432872"/>
    <w:rsid w:val="004357E7"/>
    <w:rsid w:val="0043767B"/>
    <w:rsid w:val="00440F32"/>
    <w:rsid w:val="004447E3"/>
    <w:rsid w:val="00450CA0"/>
    <w:rsid w:val="0045120B"/>
    <w:rsid w:val="004567F1"/>
    <w:rsid w:val="00456D86"/>
    <w:rsid w:val="00457818"/>
    <w:rsid w:val="00462371"/>
    <w:rsid w:val="00465298"/>
    <w:rsid w:val="00470402"/>
    <w:rsid w:val="0047385C"/>
    <w:rsid w:val="00474CB3"/>
    <w:rsid w:val="00487042"/>
    <w:rsid w:val="004951DE"/>
    <w:rsid w:val="004A45D6"/>
    <w:rsid w:val="004A6AD3"/>
    <w:rsid w:val="004B5FC7"/>
    <w:rsid w:val="004C2E58"/>
    <w:rsid w:val="004C3B29"/>
    <w:rsid w:val="004C67E5"/>
    <w:rsid w:val="004C714E"/>
    <w:rsid w:val="004C7849"/>
    <w:rsid w:val="004D0A1B"/>
    <w:rsid w:val="004D4491"/>
    <w:rsid w:val="004D5BCC"/>
    <w:rsid w:val="004F3519"/>
    <w:rsid w:val="004F3B7F"/>
    <w:rsid w:val="00503E8E"/>
    <w:rsid w:val="00510CD1"/>
    <w:rsid w:val="00523EA4"/>
    <w:rsid w:val="005262DC"/>
    <w:rsid w:val="0052798A"/>
    <w:rsid w:val="005320C9"/>
    <w:rsid w:val="0054059C"/>
    <w:rsid w:val="00541137"/>
    <w:rsid w:val="00544405"/>
    <w:rsid w:val="00551F9B"/>
    <w:rsid w:val="00556246"/>
    <w:rsid w:val="005566A2"/>
    <w:rsid w:val="005604B1"/>
    <w:rsid w:val="00563595"/>
    <w:rsid w:val="005645DE"/>
    <w:rsid w:val="0056513E"/>
    <w:rsid w:val="005661C2"/>
    <w:rsid w:val="0056768E"/>
    <w:rsid w:val="00570089"/>
    <w:rsid w:val="005701E3"/>
    <w:rsid w:val="00570E68"/>
    <w:rsid w:val="005806BB"/>
    <w:rsid w:val="0058139F"/>
    <w:rsid w:val="005814E2"/>
    <w:rsid w:val="005831DD"/>
    <w:rsid w:val="00590AA8"/>
    <w:rsid w:val="0059355E"/>
    <w:rsid w:val="00593D79"/>
    <w:rsid w:val="005B218E"/>
    <w:rsid w:val="005B274A"/>
    <w:rsid w:val="005B2BE2"/>
    <w:rsid w:val="005B2CA4"/>
    <w:rsid w:val="005B3F01"/>
    <w:rsid w:val="005B5726"/>
    <w:rsid w:val="005B6D61"/>
    <w:rsid w:val="005D187B"/>
    <w:rsid w:val="005D377D"/>
    <w:rsid w:val="005D3823"/>
    <w:rsid w:val="005D403C"/>
    <w:rsid w:val="005D5B04"/>
    <w:rsid w:val="005D70C1"/>
    <w:rsid w:val="005E3E75"/>
    <w:rsid w:val="005E761D"/>
    <w:rsid w:val="006011DA"/>
    <w:rsid w:val="00605DC7"/>
    <w:rsid w:val="006134DE"/>
    <w:rsid w:val="006206D5"/>
    <w:rsid w:val="00624B4A"/>
    <w:rsid w:val="0062684C"/>
    <w:rsid w:val="006337AA"/>
    <w:rsid w:val="00646FCE"/>
    <w:rsid w:val="006471A8"/>
    <w:rsid w:val="0066083C"/>
    <w:rsid w:val="006650DE"/>
    <w:rsid w:val="0066770B"/>
    <w:rsid w:val="00671AD4"/>
    <w:rsid w:val="00685088"/>
    <w:rsid w:val="00695262"/>
    <w:rsid w:val="00696A44"/>
    <w:rsid w:val="00696F4F"/>
    <w:rsid w:val="006A5470"/>
    <w:rsid w:val="006A7563"/>
    <w:rsid w:val="006B1EA4"/>
    <w:rsid w:val="006B22A2"/>
    <w:rsid w:val="006D2B2F"/>
    <w:rsid w:val="006D4441"/>
    <w:rsid w:val="006D67D2"/>
    <w:rsid w:val="006E0624"/>
    <w:rsid w:val="006E4C96"/>
    <w:rsid w:val="006F3BD9"/>
    <w:rsid w:val="007102CB"/>
    <w:rsid w:val="0071300F"/>
    <w:rsid w:val="00713EC8"/>
    <w:rsid w:val="007147B6"/>
    <w:rsid w:val="00717F95"/>
    <w:rsid w:val="00723062"/>
    <w:rsid w:val="00725612"/>
    <w:rsid w:val="007257D9"/>
    <w:rsid w:val="00726D9D"/>
    <w:rsid w:val="00730193"/>
    <w:rsid w:val="0073294F"/>
    <w:rsid w:val="00734492"/>
    <w:rsid w:val="00745370"/>
    <w:rsid w:val="00747D40"/>
    <w:rsid w:val="00747ED3"/>
    <w:rsid w:val="007522FF"/>
    <w:rsid w:val="00754A65"/>
    <w:rsid w:val="00757A8F"/>
    <w:rsid w:val="00762589"/>
    <w:rsid w:val="007651B1"/>
    <w:rsid w:val="007705DC"/>
    <w:rsid w:val="00770D7C"/>
    <w:rsid w:val="007726EF"/>
    <w:rsid w:val="0077764A"/>
    <w:rsid w:val="007803AA"/>
    <w:rsid w:val="00780FCD"/>
    <w:rsid w:val="00781870"/>
    <w:rsid w:val="00781B45"/>
    <w:rsid w:val="00783377"/>
    <w:rsid w:val="00783A8E"/>
    <w:rsid w:val="00786407"/>
    <w:rsid w:val="007919D4"/>
    <w:rsid w:val="00791F44"/>
    <w:rsid w:val="00793070"/>
    <w:rsid w:val="0079353A"/>
    <w:rsid w:val="007A0D8F"/>
    <w:rsid w:val="007A7C02"/>
    <w:rsid w:val="007B0A9B"/>
    <w:rsid w:val="007B419F"/>
    <w:rsid w:val="007B459A"/>
    <w:rsid w:val="007B4E63"/>
    <w:rsid w:val="007B5D9C"/>
    <w:rsid w:val="007B5E22"/>
    <w:rsid w:val="007B66BB"/>
    <w:rsid w:val="007B6C50"/>
    <w:rsid w:val="007B73D7"/>
    <w:rsid w:val="007C0BD9"/>
    <w:rsid w:val="007C2EC4"/>
    <w:rsid w:val="007C3122"/>
    <w:rsid w:val="007C3D6A"/>
    <w:rsid w:val="007D1642"/>
    <w:rsid w:val="007D190C"/>
    <w:rsid w:val="007D323A"/>
    <w:rsid w:val="007D74EE"/>
    <w:rsid w:val="007D7ACF"/>
    <w:rsid w:val="007E2233"/>
    <w:rsid w:val="007E686E"/>
    <w:rsid w:val="007E71E9"/>
    <w:rsid w:val="007F4184"/>
    <w:rsid w:val="007F4F1F"/>
    <w:rsid w:val="007F6CE2"/>
    <w:rsid w:val="00800942"/>
    <w:rsid w:val="00803E29"/>
    <w:rsid w:val="00807707"/>
    <w:rsid w:val="00811DB4"/>
    <w:rsid w:val="00812173"/>
    <w:rsid w:val="00812287"/>
    <w:rsid w:val="008147F9"/>
    <w:rsid w:val="008169FF"/>
    <w:rsid w:val="00817552"/>
    <w:rsid w:val="008178FA"/>
    <w:rsid w:val="00826815"/>
    <w:rsid w:val="0082767A"/>
    <w:rsid w:val="00832A3E"/>
    <w:rsid w:val="0083339B"/>
    <w:rsid w:val="00834CD5"/>
    <w:rsid w:val="0083560F"/>
    <w:rsid w:val="00837E29"/>
    <w:rsid w:val="008450F6"/>
    <w:rsid w:val="0085256A"/>
    <w:rsid w:val="00856467"/>
    <w:rsid w:val="00860039"/>
    <w:rsid w:val="008635DB"/>
    <w:rsid w:val="008707E2"/>
    <w:rsid w:val="00875DE3"/>
    <w:rsid w:val="00875E8F"/>
    <w:rsid w:val="00876969"/>
    <w:rsid w:val="0088221A"/>
    <w:rsid w:val="008879C2"/>
    <w:rsid w:val="0089096C"/>
    <w:rsid w:val="00895DCF"/>
    <w:rsid w:val="00896561"/>
    <w:rsid w:val="008968FB"/>
    <w:rsid w:val="008A37B8"/>
    <w:rsid w:val="008B3D16"/>
    <w:rsid w:val="008B4F48"/>
    <w:rsid w:val="008B6500"/>
    <w:rsid w:val="008C2527"/>
    <w:rsid w:val="008C2D31"/>
    <w:rsid w:val="008C40F3"/>
    <w:rsid w:val="008C4B5E"/>
    <w:rsid w:val="008C6CC0"/>
    <w:rsid w:val="008C6DB8"/>
    <w:rsid w:val="008D376B"/>
    <w:rsid w:val="008E2D59"/>
    <w:rsid w:val="008E31DF"/>
    <w:rsid w:val="008E43D7"/>
    <w:rsid w:val="008E4FBC"/>
    <w:rsid w:val="008E787C"/>
    <w:rsid w:val="008E7AF4"/>
    <w:rsid w:val="00902D5A"/>
    <w:rsid w:val="00904EE2"/>
    <w:rsid w:val="00906510"/>
    <w:rsid w:val="00907790"/>
    <w:rsid w:val="009108AF"/>
    <w:rsid w:val="0091113E"/>
    <w:rsid w:val="00911BBC"/>
    <w:rsid w:val="0091323A"/>
    <w:rsid w:val="00916274"/>
    <w:rsid w:val="00923286"/>
    <w:rsid w:val="00931A6F"/>
    <w:rsid w:val="00931FA2"/>
    <w:rsid w:val="0093235D"/>
    <w:rsid w:val="009372A0"/>
    <w:rsid w:val="00947649"/>
    <w:rsid w:val="009479FB"/>
    <w:rsid w:val="00952EBC"/>
    <w:rsid w:val="00955864"/>
    <w:rsid w:val="00956436"/>
    <w:rsid w:val="00964184"/>
    <w:rsid w:val="00967EC2"/>
    <w:rsid w:val="00982141"/>
    <w:rsid w:val="009970F2"/>
    <w:rsid w:val="009A12FC"/>
    <w:rsid w:val="009A1B9A"/>
    <w:rsid w:val="009A20D9"/>
    <w:rsid w:val="009B1996"/>
    <w:rsid w:val="009B77F3"/>
    <w:rsid w:val="009C2CDE"/>
    <w:rsid w:val="009C7252"/>
    <w:rsid w:val="009C7592"/>
    <w:rsid w:val="009D35E4"/>
    <w:rsid w:val="009D3C86"/>
    <w:rsid w:val="009E0284"/>
    <w:rsid w:val="009F175E"/>
    <w:rsid w:val="009F3FA3"/>
    <w:rsid w:val="00A1645F"/>
    <w:rsid w:val="00A2069D"/>
    <w:rsid w:val="00A2076A"/>
    <w:rsid w:val="00A303C4"/>
    <w:rsid w:val="00A34741"/>
    <w:rsid w:val="00A361C8"/>
    <w:rsid w:val="00A40EF6"/>
    <w:rsid w:val="00A42ED8"/>
    <w:rsid w:val="00A43F80"/>
    <w:rsid w:val="00A5546C"/>
    <w:rsid w:val="00A60B18"/>
    <w:rsid w:val="00A7105C"/>
    <w:rsid w:val="00A71E4C"/>
    <w:rsid w:val="00A723F9"/>
    <w:rsid w:val="00A72F5F"/>
    <w:rsid w:val="00A754CA"/>
    <w:rsid w:val="00A776EF"/>
    <w:rsid w:val="00A807D3"/>
    <w:rsid w:val="00A82D79"/>
    <w:rsid w:val="00A87833"/>
    <w:rsid w:val="00AA2A05"/>
    <w:rsid w:val="00AA30BF"/>
    <w:rsid w:val="00AA3420"/>
    <w:rsid w:val="00AB0D09"/>
    <w:rsid w:val="00AB1C90"/>
    <w:rsid w:val="00AB3FD4"/>
    <w:rsid w:val="00AB4EBB"/>
    <w:rsid w:val="00AB5D2C"/>
    <w:rsid w:val="00AC3350"/>
    <w:rsid w:val="00AD22D4"/>
    <w:rsid w:val="00AE0E66"/>
    <w:rsid w:val="00AE1498"/>
    <w:rsid w:val="00AE448E"/>
    <w:rsid w:val="00AE680D"/>
    <w:rsid w:val="00AE7194"/>
    <w:rsid w:val="00AF3721"/>
    <w:rsid w:val="00AF5694"/>
    <w:rsid w:val="00AF698B"/>
    <w:rsid w:val="00AF789A"/>
    <w:rsid w:val="00B11FAF"/>
    <w:rsid w:val="00B16A81"/>
    <w:rsid w:val="00B16B52"/>
    <w:rsid w:val="00B20E15"/>
    <w:rsid w:val="00B3020C"/>
    <w:rsid w:val="00B340A4"/>
    <w:rsid w:val="00B3553B"/>
    <w:rsid w:val="00B373D8"/>
    <w:rsid w:val="00B46894"/>
    <w:rsid w:val="00B533B9"/>
    <w:rsid w:val="00B55954"/>
    <w:rsid w:val="00B6101B"/>
    <w:rsid w:val="00B636EB"/>
    <w:rsid w:val="00B66126"/>
    <w:rsid w:val="00B67404"/>
    <w:rsid w:val="00B7369A"/>
    <w:rsid w:val="00B73EA1"/>
    <w:rsid w:val="00B7564A"/>
    <w:rsid w:val="00B83224"/>
    <w:rsid w:val="00B90350"/>
    <w:rsid w:val="00B925E6"/>
    <w:rsid w:val="00BA6712"/>
    <w:rsid w:val="00BB036B"/>
    <w:rsid w:val="00BB13BC"/>
    <w:rsid w:val="00BB17C6"/>
    <w:rsid w:val="00BB208E"/>
    <w:rsid w:val="00BB3562"/>
    <w:rsid w:val="00BB4066"/>
    <w:rsid w:val="00BB43E1"/>
    <w:rsid w:val="00BB573D"/>
    <w:rsid w:val="00BC08DB"/>
    <w:rsid w:val="00BC0976"/>
    <w:rsid w:val="00BC2BCC"/>
    <w:rsid w:val="00BC38B0"/>
    <w:rsid w:val="00BC68C9"/>
    <w:rsid w:val="00BC6B3D"/>
    <w:rsid w:val="00BD2AB9"/>
    <w:rsid w:val="00BD4D63"/>
    <w:rsid w:val="00BD595C"/>
    <w:rsid w:val="00BD5CB7"/>
    <w:rsid w:val="00BE009E"/>
    <w:rsid w:val="00BE6F6E"/>
    <w:rsid w:val="00BF0963"/>
    <w:rsid w:val="00BF6EFC"/>
    <w:rsid w:val="00BF7E88"/>
    <w:rsid w:val="00C00485"/>
    <w:rsid w:val="00C04C36"/>
    <w:rsid w:val="00C13A17"/>
    <w:rsid w:val="00C13F75"/>
    <w:rsid w:val="00C14CF1"/>
    <w:rsid w:val="00C217A5"/>
    <w:rsid w:val="00C32F31"/>
    <w:rsid w:val="00C36C8A"/>
    <w:rsid w:val="00C37D29"/>
    <w:rsid w:val="00C520A6"/>
    <w:rsid w:val="00C541C5"/>
    <w:rsid w:val="00C54C75"/>
    <w:rsid w:val="00C554A0"/>
    <w:rsid w:val="00C57F1F"/>
    <w:rsid w:val="00C61841"/>
    <w:rsid w:val="00C61B4A"/>
    <w:rsid w:val="00C62B14"/>
    <w:rsid w:val="00C630C5"/>
    <w:rsid w:val="00C63F93"/>
    <w:rsid w:val="00C653EB"/>
    <w:rsid w:val="00C673D0"/>
    <w:rsid w:val="00C708DB"/>
    <w:rsid w:val="00C805D5"/>
    <w:rsid w:val="00C851AE"/>
    <w:rsid w:val="00C85B56"/>
    <w:rsid w:val="00C8652A"/>
    <w:rsid w:val="00C91379"/>
    <w:rsid w:val="00C91953"/>
    <w:rsid w:val="00C93C04"/>
    <w:rsid w:val="00CB40CC"/>
    <w:rsid w:val="00CB5230"/>
    <w:rsid w:val="00CC45EC"/>
    <w:rsid w:val="00CC6825"/>
    <w:rsid w:val="00CD3CFD"/>
    <w:rsid w:val="00CD3D97"/>
    <w:rsid w:val="00CE2B2D"/>
    <w:rsid w:val="00CF622D"/>
    <w:rsid w:val="00D04CA5"/>
    <w:rsid w:val="00D10A54"/>
    <w:rsid w:val="00D13E7F"/>
    <w:rsid w:val="00D14CDC"/>
    <w:rsid w:val="00D158DC"/>
    <w:rsid w:val="00D267C1"/>
    <w:rsid w:val="00D30334"/>
    <w:rsid w:val="00D324EA"/>
    <w:rsid w:val="00D34B09"/>
    <w:rsid w:val="00D34D4A"/>
    <w:rsid w:val="00D36133"/>
    <w:rsid w:val="00D477A1"/>
    <w:rsid w:val="00D652C4"/>
    <w:rsid w:val="00D750E6"/>
    <w:rsid w:val="00D756DB"/>
    <w:rsid w:val="00D86696"/>
    <w:rsid w:val="00D90977"/>
    <w:rsid w:val="00D90CF1"/>
    <w:rsid w:val="00D9181F"/>
    <w:rsid w:val="00D932C3"/>
    <w:rsid w:val="00D96259"/>
    <w:rsid w:val="00D975C9"/>
    <w:rsid w:val="00DA2E92"/>
    <w:rsid w:val="00DA3328"/>
    <w:rsid w:val="00DB36D8"/>
    <w:rsid w:val="00DB6FF6"/>
    <w:rsid w:val="00DB770D"/>
    <w:rsid w:val="00DB7C75"/>
    <w:rsid w:val="00DB7EDB"/>
    <w:rsid w:val="00DC3EBC"/>
    <w:rsid w:val="00DD3F88"/>
    <w:rsid w:val="00DD4FD5"/>
    <w:rsid w:val="00DD5885"/>
    <w:rsid w:val="00DE2C3F"/>
    <w:rsid w:val="00DE3502"/>
    <w:rsid w:val="00DE400B"/>
    <w:rsid w:val="00DF492F"/>
    <w:rsid w:val="00DF5F96"/>
    <w:rsid w:val="00E003BB"/>
    <w:rsid w:val="00E0140E"/>
    <w:rsid w:val="00E07547"/>
    <w:rsid w:val="00E161AB"/>
    <w:rsid w:val="00E26CBA"/>
    <w:rsid w:val="00E357E1"/>
    <w:rsid w:val="00E41078"/>
    <w:rsid w:val="00E42AE5"/>
    <w:rsid w:val="00E434F5"/>
    <w:rsid w:val="00E5614D"/>
    <w:rsid w:val="00E564F7"/>
    <w:rsid w:val="00E63F5A"/>
    <w:rsid w:val="00E657FC"/>
    <w:rsid w:val="00E72747"/>
    <w:rsid w:val="00E73DB0"/>
    <w:rsid w:val="00E757F1"/>
    <w:rsid w:val="00E76C0A"/>
    <w:rsid w:val="00E77C87"/>
    <w:rsid w:val="00E822BD"/>
    <w:rsid w:val="00E90496"/>
    <w:rsid w:val="00E918D8"/>
    <w:rsid w:val="00E91D04"/>
    <w:rsid w:val="00E93FE9"/>
    <w:rsid w:val="00E95A4D"/>
    <w:rsid w:val="00EA1041"/>
    <w:rsid w:val="00EA50CB"/>
    <w:rsid w:val="00EA5CB2"/>
    <w:rsid w:val="00EA6B31"/>
    <w:rsid w:val="00EB07BC"/>
    <w:rsid w:val="00EB1EF8"/>
    <w:rsid w:val="00EB48D3"/>
    <w:rsid w:val="00EB556C"/>
    <w:rsid w:val="00EC631E"/>
    <w:rsid w:val="00EC7B07"/>
    <w:rsid w:val="00EC7DB1"/>
    <w:rsid w:val="00ED11AD"/>
    <w:rsid w:val="00ED1B8D"/>
    <w:rsid w:val="00ED2FB5"/>
    <w:rsid w:val="00ED34CB"/>
    <w:rsid w:val="00ED3C61"/>
    <w:rsid w:val="00ED562F"/>
    <w:rsid w:val="00EE0E39"/>
    <w:rsid w:val="00EE50FF"/>
    <w:rsid w:val="00EE6B54"/>
    <w:rsid w:val="00EF2A29"/>
    <w:rsid w:val="00F00082"/>
    <w:rsid w:val="00F03B08"/>
    <w:rsid w:val="00F10E1C"/>
    <w:rsid w:val="00F158D3"/>
    <w:rsid w:val="00F20967"/>
    <w:rsid w:val="00F20F43"/>
    <w:rsid w:val="00F24886"/>
    <w:rsid w:val="00F33BDF"/>
    <w:rsid w:val="00F34CE3"/>
    <w:rsid w:val="00F43F0F"/>
    <w:rsid w:val="00F44E56"/>
    <w:rsid w:val="00F51474"/>
    <w:rsid w:val="00F55850"/>
    <w:rsid w:val="00F56E72"/>
    <w:rsid w:val="00F575DF"/>
    <w:rsid w:val="00F62FB9"/>
    <w:rsid w:val="00F65E67"/>
    <w:rsid w:val="00F65F66"/>
    <w:rsid w:val="00F66FCB"/>
    <w:rsid w:val="00F74896"/>
    <w:rsid w:val="00F74EE8"/>
    <w:rsid w:val="00F763FA"/>
    <w:rsid w:val="00F81113"/>
    <w:rsid w:val="00F93DEE"/>
    <w:rsid w:val="00F95C12"/>
    <w:rsid w:val="00F973B4"/>
    <w:rsid w:val="00FA6E65"/>
    <w:rsid w:val="00FA7113"/>
    <w:rsid w:val="00FA7B55"/>
    <w:rsid w:val="00FB09B5"/>
    <w:rsid w:val="00FB103C"/>
    <w:rsid w:val="00FB35EB"/>
    <w:rsid w:val="00FB3E13"/>
    <w:rsid w:val="00FB432D"/>
    <w:rsid w:val="00FB4813"/>
    <w:rsid w:val="00FC3092"/>
    <w:rsid w:val="00FC52A1"/>
    <w:rsid w:val="00FD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395E47"/>
  <w15:chartTrackingRefBased/>
  <w15:docId w15:val="{83D75863-71A1-5049-91CD-FB501BDBF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B48D3"/>
  </w:style>
  <w:style w:type="paragraph" w:styleId="Caption">
    <w:name w:val="caption"/>
    <w:basedOn w:val="Normal"/>
    <w:next w:val="Normal"/>
    <w:uiPriority w:val="35"/>
    <w:unhideWhenUsed/>
    <w:qFormat/>
    <w:rsid w:val="00AF5694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es-MX"/>
      <w14:ligatures w14:val="none"/>
    </w:rPr>
  </w:style>
  <w:style w:type="paragraph" w:styleId="ListParagraph">
    <w:name w:val="List Paragraph"/>
    <w:basedOn w:val="Normal"/>
    <w:uiPriority w:val="34"/>
    <w:qFormat/>
    <w:rsid w:val="002963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F6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2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2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Muñoz Grez</dc:creator>
  <cp:keywords/>
  <dc:description/>
  <cp:lastModifiedBy>Camila Paz Muñoz Grez</cp:lastModifiedBy>
  <cp:revision>8</cp:revision>
  <dcterms:created xsi:type="dcterms:W3CDTF">2024-04-01T19:04:00Z</dcterms:created>
  <dcterms:modified xsi:type="dcterms:W3CDTF">2024-09-12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4-04-12T22:39:11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f25876ca-fde8-4d9b-8298-359924a66505</vt:lpwstr>
  </property>
  <property fmtid="{D5CDD505-2E9C-101B-9397-08002B2CF9AE}" pid="8" name="MSIP_Label_9f4e9a4a-eb20-4aad-9a64-8872817c1a6f_ContentBits">
    <vt:lpwstr>0</vt:lpwstr>
  </property>
</Properties>
</file>